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E2967" w14:textId="77777777" w:rsidR="003B2A12" w:rsidRDefault="003B2A12" w:rsidP="003B2A12">
      <w:pPr>
        <w:pageBreakBefore/>
      </w:pPr>
      <w:bookmarkStart w:id="0" w:name="_Hlk24203370"/>
      <w:bookmarkStart w:id="1" w:name="_Hlk39312587"/>
      <w:r>
        <w:t>S69 Table.  Means (SE), expected values and differences for age (days) for the interaction food 2 x sex.</w:t>
      </w:r>
    </w:p>
    <w:tbl>
      <w:tblPr>
        <w:tblW w:w="7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020"/>
        <w:gridCol w:w="1460"/>
        <w:gridCol w:w="1360"/>
        <w:gridCol w:w="1996"/>
      </w:tblGrid>
      <w:tr w:rsidR="003B2A12" w:rsidRPr="008712FB" w14:paraId="4E9DACFC" w14:textId="77777777" w:rsidTr="00DC41F6">
        <w:trPr>
          <w:trHeight w:val="855"/>
        </w:trPr>
        <w:tc>
          <w:tcPr>
            <w:tcW w:w="1560" w:type="dxa"/>
            <w:shd w:val="clear" w:color="auto" w:fill="auto"/>
            <w:vAlign w:val="bottom"/>
            <w:hideMark/>
          </w:tcPr>
          <w:bookmarkEnd w:id="0"/>
          <w:bookmarkEnd w:id="1"/>
          <w:p w14:paraId="65A70B1D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Second food input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462484D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1460" w:type="dxa"/>
            <w:shd w:val="clear" w:color="auto" w:fill="auto"/>
            <w:vAlign w:val="bottom"/>
            <w:hideMark/>
          </w:tcPr>
          <w:p w14:paraId="597C99F9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Age (SE) (days)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1C2BC3CB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 xml:space="preserve">Expected value of ag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(SE) </w:t>
            </w:r>
            <w:r w:rsidRPr="008712FB">
              <w:rPr>
                <w:rFonts w:ascii="Calibri" w:eastAsia="Times New Roman" w:hAnsi="Calibri" w:cs="Calibri"/>
                <w:color w:val="000000"/>
              </w:rPr>
              <w:t>(days)</w:t>
            </w:r>
          </w:p>
        </w:tc>
        <w:tc>
          <w:tcPr>
            <w:tcW w:w="1996" w:type="dxa"/>
            <w:shd w:val="clear" w:color="auto" w:fill="auto"/>
            <w:vAlign w:val="bottom"/>
            <w:hideMark/>
          </w:tcPr>
          <w:p w14:paraId="56031085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Difference between observed and expected valu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SE) (days)</w:t>
            </w:r>
          </w:p>
        </w:tc>
      </w:tr>
      <w:tr w:rsidR="003B2A12" w:rsidRPr="008712FB" w14:paraId="56B4E2DF" w14:textId="77777777" w:rsidTr="00DC41F6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022441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1 mg + 2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3589E2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BF78CC0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3.69 (0.43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2DF8016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4.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3)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134199C5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-0.4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1)</w:t>
            </w:r>
          </w:p>
        </w:tc>
      </w:tr>
      <w:tr w:rsidR="003B2A12" w:rsidRPr="008712FB" w14:paraId="06701277" w14:textId="77777777" w:rsidTr="00DC41F6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7069B6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94701E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9DF243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5.38 (0.56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A63B322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4.8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3)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DDBDB12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0.5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4)</w:t>
            </w:r>
          </w:p>
        </w:tc>
      </w:tr>
      <w:tr w:rsidR="003B2A12" w:rsidRPr="008712FB" w14:paraId="31C43257" w14:textId="77777777" w:rsidTr="00DC41F6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481194E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3 mg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B4700C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03B445E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3.75 (0.64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CBA92FB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4.0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3)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3CA56FF1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-0.2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6)</w:t>
            </w:r>
          </w:p>
        </w:tc>
      </w:tr>
      <w:tr w:rsidR="003B2A12" w:rsidRPr="008712FB" w14:paraId="08D0B6B8" w14:textId="77777777" w:rsidTr="00DC41F6">
        <w:trPr>
          <w:trHeight w:val="28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CBF983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30027E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DC3E78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4.90 (0.71)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A5538E5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4.7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93)</w:t>
            </w:r>
          </w:p>
        </w:tc>
        <w:tc>
          <w:tcPr>
            <w:tcW w:w="1996" w:type="dxa"/>
            <w:shd w:val="clear" w:color="auto" w:fill="auto"/>
            <w:noWrap/>
            <w:vAlign w:val="bottom"/>
            <w:hideMark/>
          </w:tcPr>
          <w:p w14:paraId="4274759C" w14:textId="77777777" w:rsidR="003B2A12" w:rsidRPr="008712FB" w:rsidRDefault="003B2A12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2FB">
              <w:rPr>
                <w:rFonts w:ascii="Calibri" w:eastAsia="Times New Roman" w:hAnsi="Calibri" w:cs="Calibri"/>
                <w:color w:val="000000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0.59)</w:t>
            </w:r>
          </w:p>
        </w:tc>
      </w:tr>
    </w:tbl>
    <w:p w14:paraId="49FE6A8A" w14:textId="77777777" w:rsidR="003B2A12" w:rsidRDefault="003B2A12" w:rsidP="003B2A12"/>
    <w:p w14:paraId="1F3B66C3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A12"/>
    <w:rsid w:val="003B2A12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A48A7"/>
  <w15:chartTrackingRefBased/>
  <w15:docId w15:val="{253583CB-0800-4F9C-A7AA-AF0D16256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53:00Z</dcterms:created>
  <dcterms:modified xsi:type="dcterms:W3CDTF">2020-08-21T23:53:00Z</dcterms:modified>
</cp:coreProperties>
</file>